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37B" w:rsidRPr="000D45A0" w:rsidRDefault="00DF2411" w:rsidP="004C437B">
      <w:pPr>
        <w:pStyle w:val="Heading1"/>
      </w:pPr>
      <w:r>
        <w:t xml:space="preserve">S1 Text. </w:t>
      </w:r>
      <w:r w:rsidR="004C437B" w:rsidRPr="0038640C">
        <w:t>Estimating the number of PKMζ molecules in a spine head</w:t>
      </w:r>
    </w:p>
    <w:p w:rsidR="004C437B" w:rsidRPr="000D45A0" w:rsidRDefault="004C437B" w:rsidP="004C437B">
      <w:pPr>
        <w:pStyle w:val="BodyText"/>
      </w:pPr>
      <w:r w:rsidRPr="000D45A0">
        <w:t xml:space="preserve">Zeta-inhibitory peptide (ZIP) disrupts the ability of </w:t>
      </w:r>
      <w:r w:rsidRPr="0082796F">
        <w:t>PKMζ</w:t>
      </w:r>
      <w:r w:rsidRPr="000D45A0">
        <w:t xml:space="preserve"> to potentiate synaptic transmission when applied extracellularly in concentrations around 1 μM </w:t>
      </w:r>
      <w:r w:rsidR="008F272D">
        <w:fldChar w:fldCharType="begin"/>
      </w:r>
      <w:r w:rsidR="008F272D">
        <w:instrText xml:space="preserve"> ADDIN ZOTERO_ITEM CSL_CITATION {"citationID":"adftf41ldk","properties":{"formattedCitation":"[1]","plainCitation":"[1]","noteIndex":0},"citationItems":[{"id":917,"uris":["http://zotero.org/users/316521/items/GG9Z7VBV"],"uri":["http://zotero.org/users/316521/items/GG9Z7VBV"],"itemData":{"id":917,"type":"article-journal","title":"Matching biochemical and functional efficacies confirm ZIP as a potent competitive inhibitor of PKMζ in neurons","container-title":"Neuropharmacology","collection-title":"Cognitive Enhancers: molecules, mechanisms and minds 22nd Neuropharmacology Conference: Cognitive Enhancers","page":"37-44","volume":"64","source":"ScienceDirect","abstract":"PKMζ is an autonomously active, atypical protein kinase C (aPKC) isoform that is both necessary and sufficient for maintaining long-term potentiation (LTP) and long-term memory. The myristoylated ζ-pseudosubstrate peptide, ZIP, potently inhibits PKMζ biochemically in vitro, within cultured cells, and within neurons in hippocampal slices, and reverses LTP maintenance and erases long-term memory storage. A recent study (Wu-Zhang et al., 2012), however, suggested ZIP was not effective on a PKMζ fusion protein overexpressed in cultured cells. Chelerythrine, a redox-sensitive PKC inhibitor that inhibits PKMζ and disrupts LTP maintenance and memory storage, was also reported by Wu-Zhang et al. (2012) not to inhibit the expressed PKMζ fusion protein. However, the efficacy of inhibitors on endogenous enzymes in cells may not be adequately assessed in expression systems in which levels of expression of exogenous enzymes greatly exceed those of endogenous enzymes. Thus, we show, biochemically, that when PKMζ reaches a level beyond that necessary for substrate phosphorylation such that much of the enzyme is excess or ‘spare’ kinase, ZIP and chelerythrine do not effectively block substrate phosphorylation. We also show that the cellular overexpression techniques used by Wu-Zhang et al. (2012) increase kinase levels </w:instrText>
      </w:r>
      <w:r w:rsidR="008F272D">
        <w:rPr>
          <w:rFonts w:ascii="Cambria Math" w:hAnsi="Cambria Math" w:cs="Cambria Math"/>
        </w:rPr>
        <w:instrText>∼</w:instrText>
      </w:r>
      <w:r w:rsidR="008F272D">
        <w:instrText xml:space="preserve">30–40 fold above normal levels in transfected cells. Using a mathematical model we show that at such level of overexpression, standard concentrations of inhibitor should have no noticeable effect. Furthermore, we demonstrate the standard concentrations of ZIP, but not scrambled ZIP, inhibit the ability of PKMζ to potentiate AMPAR responses at postsynaptic sites, the physiological function of the kinase. Wu-Zhang et al. (2012) had also claimed that staurosporine, a general kinase inhibitor that does not effectively inhibit PKMζ biochemically in vitro, nonetheless indirectly blocked the PKMζ fusion protein overexpressed in cultured cells by inhibiting phosphoinositide-dependent protein kinase-1 (PDK1). However, here we show that staurosporine does not affect PDK1 phosphorylation of the endogenous PKMζ in hippocampal slices. Thus, the biochemical in vitro effects of PKMζ inhibitors correspond with their intracellular effects, and ZIP and chelerythrine, together with scrambled ZIP and staurosporine as controls, are effective tools to examine the function of PKMζ in neurons.\n\nThis article is part of a Special Issue entitled ‘Cognitive Enhancers’.","DOI":"10.1016/j.neuropharm.2012.07.018","ISSN":"0028-3908","journalAbbreviation":"Neuropharmacology","author":[{"family":"Yao","given":"Yudong"},{"family":"Shao","given":"Charles"},{"family":"Jothianandan","given":"Desingarao"},{"family":"Tcherepanov","given":"Andrew"},{"family":"Shouval","given":"Harel"},{"family":"Sacktor","given":"Todd C."}],"issued":{"date-parts":[["2013",1]]}}}],"schema":"https://github.com/citation-style-language/schema/raw/master/csl-citation.json"} </w:instrText>
      </w:r>
      <w:r w:rsidR="008F272D">
        <w:fldChar w:fldCharType="separate"/>
      </w:r>
      <w:r w:rsidR="008F272D" w:rsidRPr="008F272D">
        <w:t>[1]</w:t>
      </w:r>
      <w:r w:rsidR="008F272D">
        <w:fldChar w:fldCharType="end"/>
      </w:r>
      <w:r w:rsidRPr="000D45A0">
        <w:t>. According to Serrano et al.</w:t>
      </w:r>
      <w:r w:rsidR="008F272D">
        <w:t xml:space="preserve"> </w:t>
      </w:r>
      <w:r w:rsidR="008F272D">
        <w:fldChar w:fldCharType="begin"/>
      </w:r>
      <w:r w:rsidR="008F272D">
        <w:instrText xml:space="preserve"> ADDIN ZOTERO_ITEM CSL_CITATION {"citationID":"at772r808b","properties":{"formattedCitation":"[2]","plainCitation":"[2]","noteIndex":0},"citationItems":[{"id":1328,"uris":["http://zotero.org/users/316521/items/5F9FSXR4"],"uri":["http://zotero.org/users/316521/items/5F9FSXR4"],"itemData":{"id":1328,"type":"article-journal","title":"Persistent phosphorylation by protein kinase M zeta maintains late-phase long-term potentiation","container-title":"Journal of Neuroscience","page":"1979-1984","volume":"25","issue":"8","source":"Web of Science","abstract":"Protein kinase M zeta ( PKM zeta), an autonomously active atypical PKC isoform, is both necessary and sufficient for enhanced synaptic transmission during long- term potentiation ( LTP) maintenance. LTP, however, evolves through several temporal phases, which may be mediated by distinct molecular mechanisms of potentiation. Here, we determined the specific phase of LTP maintained by PKM zeta. Using a selective, cell- permeable zeta pseudosubstrate inhibitor at concentrations that block potentiation produced by postsynaptic perfusion of PKM zeta, we inhibited PKM zeta activity at various times after tetanization of Schaffer collateral/ commissural - CA1 synapses. Inhibition of PKM zeta did not affect baselineAMPAreceptor- mediated synaptic transmission or an early phase of LTP. In contrast, the inhibitor reversed established LTP when applied 1, 3, or 5 h after tetanic stimulation. Control nontetanized pathways within the hippocampal slices were unaffected. An inactive scrambled version of the peptide had no effect on LTP. Thus, persistent, increased phosphorylation by PKM zeta specifically maintains the late phase of LTP.","DOI":"10.1523/JNEUROSCI.5132-04.2005","ISSN":"0270-6474","note":"WOS:000227211000011","journalAbbreviation":"J. Neurosci.","language":"English","author":[{"family":"Serrano","given":"P."},{"family":"Yao","given":"Y. D."},{"family":"Sacktor","given":"Todd C."}],"issued":{"date-parts":[["2005",2,23]]}}}],"schema":"https://github.com/citation-style-language/schema/raw/master/csl-citation.json"} </w:instrText>
      </w:r>
      <w:r w:rsidR="008F272D">
        <w:fldChar w:fldCharType="separate"/>
      </w:r>
      <w:r w:rsidR="008F272D" w:rsidRPr="008F272D">
        <w:t>[2]</w:t>
      </w:r>
      <w:r w:rsidR="008F272D">
        <w:fldChar w:fldCharType="end"/>
      </w:r>
      <w:r w:rsidRPr="000D45A0">
        <w:t>, 5 μM completely blocks potentiation and 1 μM reduces the increase in AMPAR response by 50%.</w:t>
      </w:r>
    </w:p>
    <w:p w:rsidR="004C437B" w:rsidRPr="000D45A0" w:rsidRDefault="004C437B" w:rsidP="004C437B">
      <w:pPr>
        <w:pStyle w:val="BodyText"/>
      </w:pPr>
      <w:r w:rsidRPr="000D45A0">
        <w:t>Assuming that ZIP molecules enter neurons by diffusion only (i.e. they are not actively transported into cells), 1 μM would be an upper limit on the intracellular ZIP concentration.</w:t>
      </w:r>
    </w:p>
    <w:p w:rsidR="004C437B" w:rsidRPr="000D45A0" w:rsidRDefault="004C437B" w:rsidP="004C437B">
      <w:pPr>
        <w:pStyle w:val="BodyText"/>
      </w:pPr>
      <w:r w:rsidRPr="000D45A0">
        <w:t>1 μM = 10</w:t>
      </w:r>
      <w:r w:rsidRPr="000D45A0">
        <w:rPr>
          <w:vertAlign w:val="superscript"/>
        </w:rPr>
        <w:t>-6</w:t>
      </w:r>
      <w:r w:rsidRPr="000D45A0">
        <w:t xml:space="preserve"> * 6.022 * 10</w:t>
      </w:r>
      <w:r w:rsidRPr="000D45A0">
        <w:rPr>
          <w:vertAlign w:val="superscript"/>
        </w:rPr>
        <w:t>23</w:t>
      </w:r>
      <w:r w:rsidRPr="000D45A0">
        <w:t xml:space="preserve"> </w:t>
      </w:r>
      <w:proofErr w:type="gramStart"/>
      <w:r w:rsidRPr="000D45A0">
        <w:t>molecules</w:t>
      </w:r>
      <w:proofErr w:type="gramEnd"/>
      <w:r w:rsidRPr="000D45A0">
        <w:t>/liter = 10</w:t>
      </w:r>
      <w:r w:rsidRPr="000D45A0">
        <w:rPr>
          <w:vertAlign w:val="superscript"/>
        </w:rPr>
        <w:t>-6</w:t>
      </w:r>
      <w:r w:rsidRPr="000D45A0">
        <w:t xml:space="preserve"> * 6.022 * 10</w:t>
      </w:r>
      <w:r w:rsidRPr="000D45A0">
        <w:rPr>
          <w:vertAlign w:val="superscript"/>
        </w:rPr>
        <w:t>23</w:t>
      </w:r>
      <w:r w:rsidRPr="000D45A0">
        <w:t xml:space="preserve"> * 10</w:t>
      </w:r>
      <w:r w:rsidRPr="000D45A0">
        <w:rPr>
          <w:vertAlign w:val="superscript"/>
        </w:rPr>
        <w:t>3</w:t>
      </w:r>
      <w:r w:rsidRPr="000D45A0">
        <w:t xml:space="preserve"> ≈ 6 *10</w:t>
      </w:r>
      <w:r w:rsidRPr="000D45A0">
        <w:rPr>
          <w:vertAlign w:val="superscript"/>
        </w:rPr>
        <w:t>20</w:t>
      </w:r>
      <w:r w:rsidRPr="000D45A0">
        <w:t xml:space="preserve"> molecules/m</w:t>
      </w:r>
      <w:r w:rsidRPr="000D45A0">
        <w:rPr>
          <w:vertAlign w:val="superscript"/>
        </w:rPr>
        <w:t>3</w:t>
      </w:r>
      <w:r w:rsidRPr="000D45A0">
        <w:t>.</w:t>
      </w:r>
    </w:p>
    <w:p w:rsidR="004C437B" w:rsidRPr="000D45A0" w:rsidRDefault="004C437B" w:rsidP="004C437B">
      <w:pPr>
        <w:pStyle w:val="BodyText"/>
      </w:pPr>
      <w:r w:rsidRPr="000D45A0">
        <w:t>The volume of a dendritic spine head is between 0.01 and 0.1 μm</w:t>
      </w:r>
      <w:r w:rsidRPr="00364A23">
        <w:rPr>
          <w:vertAlign w:val="superscript"/>
        </w:rPr>
        <w:t>3</w:t>
      </w:r>
      <w:r w:rsidRPr="000D45A0">
        <w:t xml:space="preserve"> </w:t>
      </w:r>
      <w:r w:rsidR="008F272D">
        <w:fldChar w:fldCharType="begin"/>
      </w:r>
      <w:r w:rsidR="008F272D">
        <w:instrText xml:space="preserve"> ADDIN ZOTERO_ITEM CSL_CITATION {"citationID":"ngw0gepg","properties":{"formattedCitation":"[3,4]","plainCitation":"[3,4]","noteIndex":0},"citationItems":[{"id":933,"uris":["http://zotero.org/users/316521/items/KWFQRHPT"],"uri":["http://zotero.org/users/316521/items/KWFQRHPT"],"itemData":{"id":933,"type":"article-journal","title":"Hippocampal spine head sizes are highly precise","container-title":"bioRxiv","page":"016329","source":"biorxiv.org","abstract":"Hippocampal synaptic activity is probabilistic and because synaptic plasticity depends on its history, the amount of information that can be stored at a synapse is limited. The strong correlation between the size and efficacy of a synapse allowed us to estimate the precision of synaptic plasticity. In an electron microscopic reconstruction of hippocampal neuropil we found single axons making two or more synaptic contacts onto the same dendrites which would have shared histories of presynaptic and postsynaptic activity. The postsynaptic spine heads, but not the spine necks, of these pairs were nearly identical in size. The precision is much greater than previous estimates and requires postsynaptic averaging over a time window many seconds to minutes in duration depending on the rate of input spikes and probability of release.","DOI":"10.1101/016329","language":"en","author":[{"family":"Bartol","given":"Thomas M."},{"family":"Bromer","given":"Cailey"},{"family":"Kinney","given":"Justin P."},{"family":"Chirillo","given":"Michael A."},{"family":"Bourne","given":"Jennifer N."},{"family":"Harris","given":"Kristen M."},{"family":"Sejnowski","given":"Terrence J."}],"issued":{"date-parts":[["2015",3,11]]}}},{"id":1285,"uris":["http://zotero.org/users/316521/items/2DJVCD7B"],"uri":["http://zotero.org/users/316521/items/2DJVCD7B"],"itemData":{"id":1285,"type":"article-journal","title":"Saturated reconstruction of a volume of neocortex","container-title":"Cell","page":"648-661","volume":"162","issue":"3","source":"CrossRef","DOI":"10.1016/j.cell.2015.06.054","ISSN":"00928674","author":[{"family":"Kasthuri","given":"Narayanan"},{"family":"Hayworth","given":"Kenneth Jeffrey"},{"family":"Berger","given":"Daniel Raimund"},{"family":"Schalek","given":"Richard Lee"},{"family":"Conchello","given":"José Angel"},{"family":"Knowles-Barley","given":"Seymour"},{"family":"Lee","given":"Dongil"},{"family":"Vázquez-Reina","given":"Amelio"},{"family":"Kaynig","given":"Verena"},{"family":"Jones","given":"Thouis Raymond"},{"family":"Roberts","given":"Mike"},{"family":"Morgan","given":"Josh Lyskowski"},{"family":"Tapia","given":"Juan Carlos"},{"family":"Seung","given":"H. Sebastian"},{"family":"Roncal","given":"William Gray"},{"family":"Vogelstein","given":"Joshua Tzvi"},{"family":"Burns","given":"Randal"},{"family":"Sussman","given":"Daniel Lewis"},{"family":"Priebe","given":"Carey Eldin"},{"family":"Pfister","given":"Hanspeter"},{"family":"Lichtman","given":"Jeff William"}],"issued":{"date-parts":[["2015",7]]}}}],"schema":"https://github.com/citation-style-language/schema/raw/master/csl-citation.json"} </w:instrText>
      </w:r>
      <w:r w:rsidR="008F272D">
        <w:fldChar w:fldCharType="separate"/>
      </w:r>
      <w:r w:rsidR="008F272D" w:rsidRPr="008F272D">
        <w:t>[3,4]</w:t>
      </w:r>
      <w:r w:rsidR="008F272D">
        <w:fldChar w:fldCharType="end"/>
      </w:r>
      <w:r w:rsidRPr="000D45A0">
        <w:t>. If we conservatively use the upper limit of this range, 10</w:t>
      </w:r>
      <w:r w:rsidRPr="000D45A0">
        <w:rPr>
          <w:vertAlign w:val="superscript"/>
        </w:rPr>
        <w:t>-1</w:t>
      </w:r>
      <w:r w:rsidRPr="000D45A0">
        <w:t xml:space="preserve"> μm</w:t>
      </w:r>
      <w:r w:rsidRPr="000D45A0">
        <w:rPr>
          <w:vertAlign w:val="superscript"/>
        </w:rPr>
        <w:t>3</w:t>
      </w:r>
      <w:r w:rsidRPr="000D45A0">
        <w:t xml:space="preserve"> = 10</w:t>
      </w:r>
      <w:r w:rsidRPr="000D45A0">
        <w:rPr>
          <w:vertAlign w:val="superscript"/>
        </w:rPr>
        <w:t>-19</w:t>
      </w:r>
      <w:r w:rsidRPr="000D45A0">
        <w:t xml:space="preserve"> m</w:t>
      </w:r>
      <w:r w:rsidRPr="000D45A0">
        <w:rPr>
          <w:vertAlign w:val="superscript"/>
        </w:rPr>
        <w:t>3</w:t>
      </w:r>
      <w:r w:rsidRPr="000D45A0">
        <w:t>, then the maximum number of ZIP molecules that would be present in a spine head due to a 1 μM bath concentration would be ≈ 6 *10</w:t>
      </w:r>
      <w:r w:rsidRPr="000D45A0">
        <w:rPr>
          <w:vertAlign w:val="superscript"/>
        </w:rPr>
        <w:t>20</w:t>
      </w:r>
      <w:r w:rsidRPr="000D45A0">
        <w:t xml:space="preserve"> * 10</w:t>
      </w:r>
      <w:r w:rsidRPr="000D45A0">
        <w:rPr>
          <w:vertAlign w:val="superscript"/>
        </w:rPr>
        <w:t>-19</w:t>
      </w:r>
      <w:r w:rsidRPr="000D45A0">
        <w:t xml:space="preserve"> = 60.</w:t>
      </w:r>
    </w:p>
    <w:p w:rsidR="004C437B" w:rsidRPr="000D45A0" w:rsidRDefault="004C437B" w:rsidP="004C437B">
      <w:pPr>
        <w:pStyle w:val="BodyText"/>
      </w:pPr>
      <w:r w:rsidRPr="000D45A0">
        <w:t xml:space="preserve">Because ZIP’s inhibitory action results from ZIP molecules binding to </w:t>
      </w:r>
      <w:r w:rsidRPr="0082796F">
        <w:t>PKMζ</w:t>
      </w:r>
      <w:r w:rsidRPr="000D45A0">
        <w:t xml:space="preserve"> molecules in a one-to-one ratio, we may assume that for ZIP to significantly disrupt </w:t>
      </w:r>
      <w:r w:rsidRPr="0082796F">
        <w:t>PKMζ</w:t>
      </w:r>
      <w:r w:rsidRPr="000D45A0">
        <w:t xml:space="preserve"> activity, the number of ZIP molecules must be at least of the same order of magnitude as the number of </w:t>
      </w:r>
      <w:r w:rsidRPr="0082796F">
        <w:t>PKMζ</w:t>
      </w:r>
      <w:r w:rsidRPr="000D45A0">
        <w:t xml:space="preserve"> molecules.</w:t>
      </w:r>
    </w:p>
    <w:p w:rsidR="004C437B" w:rsidRPr="000D45A0" w:rsidRDefault="004C437B" w:rsidP="004C437B">
      <w:pPr>
        <w:pStyle w:val="BodyText"/>
      </w:pPr>
      <w:r w:rsidRPr="000D45A0">
        <w:t xml:space="preserve">Consequently, the number of </w:t>
      </w:r>
      <w:r w:rsidRPr="0082796F">
        <w:t>PKMζ</w:t>
      </w:r>
      <w:r w:rsidRPr="000D45A0">
        <w:t xml:space="preserve"> molecules at a potentiated synapse may be estimated to be fewer than about one hundred.</w:t>
      </w:r>
    </w:p>
    <w:p w:rsidR="002074AF" w:rsidRDefault="008F272D" w:rsidP="008F272D">
      <w:pPr>
        <w:pStyle w:val="Heading1"/>
      </w:pPr>
      <w:r>
        <w:t>References</w:t>
      </w:r>
    </w:p>
    <w:p w:rsidR="008F272D" w:rsidRPr="008F272D" w:rsidRDefault="008F272D" w:rsidP="008F272D">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8F272D">
        <w:rPr>
          <w:rFonts w:ascii="Times New Roman" w:hAnsi="Times New Roman" w:cs="Times New Roman"/>
          <w:sz w:val="24"/>
        </w:rPr>
        <w:t xml:space="preserve">1. </w:t>
      </w:r>
      <w:r w:rsidRPr="008F272D">
        <w:rPr>
          <w:rFonts w:ascii="Times New Roman" w:hAnsi="Times New Roman" w:cs="Times New Roman"/>
          <w:sz w:val="24"/>
        </w:rPr>
        <w:tab/>
        <w:t xml:space="preserve">Yao Y, Shao C, </w:t>
      </w:r>
      <w:proofErr w:type="spellStart"/>
      <w:r w:rsidRPr="008F272D">
        <w:rPr>
          <w:rFonts w:ascii="Times New Roman" w:hAnsi="Times New Roman" w:cs="Times New Roman"/>
          <w:sz w:val="24"/>
        </w:rPr>
        <w:t>Jothianandan</w:t>
      </w:r>
      <w:proofErr w:type="spellEnd"/>
      <w:r w:rsidRPr="008F272D">
        <w:rPr>
          <w:rFonts w:ascii="Times New Roman" w:hAnsi="Times New Roman" w:cs="Times New Roman"/>
          <w:sz w:val="24"/>
        </w:rPr>
        <w:t xml:space="preserve"> D, </w:t>
      </w:r>
      <w:proofErr w:type="spellStart"/>
      <w:r w:rsidRPr="008F272D">
        <w:rPr>
          <w:rFonts w:ascii="Times New Roman" w:hAnsi="Times New Roman" w:cs="Times New Roman"/>
          <w:sz w:val="24"/>
        </w:rPr>
        <w:t>Tcherepanov</w:t>
      </w:r>
      <w:proofErr w:type="spellEnd"/>
      <w:r w:rsidRPr="008F272D">
        <w:rPr>
          <w:rFonts w:ascii="Times New Roman" w:hAnsi="Times New Roman" w:cs="Times New Roman"/>
          <w:sz w:val="24"/>
        </w:rPr>
        <w:t xml:space="preserve"> A, </w:t>
      </w:r>
      <w:proofErr w:type="spellStart"/>
      <w:r w:rsidRPr="008F272D">
        <w:rPr>
          <w:rFonts w:ascii="Times New Roman" w:hAnsi="Times New Roman" w:cs="Times New Roman"/>
          <w:sz w:val="24"/>
        </w:rPr>
        <w:t>Shouval</w:t>
      </w:r>
      <w:proofErr w:type="spellEnd"/>
      <w:r w:rsidRPr="008F272D">
        <w:rPr>
          <w:rFonts w:ascii="Times New Roman" w:hAnsi="Times New Roman" w:cs="Times New Roman"/>
          <w:sz w:val="24"/>
        </w:rPr>
        <w:t xml:space="preserve"> H, Sacktor TC. Matching biochemical and functional efficacies confirm ZIP as a potent competitive inhibitor of PKMζ in neurons. Neuropharmacology. 2013;64: 37–44. </w:t>
      </w:r>
      <w:proofErr w:type="gramStart"/>
      <w:r w:rsidRPr="008F272D">
        <w:rPr>
          <w:rFonts w:ascii="Times New Roman" w:hAnsi="Times New Roman" w:cs="Times New Roman"/>
          <w:sz w:val="24"/>
        </w:rPr>
        <w:t>doi:10.1016/j.neuropharm</w:t>
      </w:r>
      <w:proofErr w:type="gramEnd"/>
      <w:r w:rsidRPr="008F272D">
        <w:rPr>
          <w:rFonts w:ascii="Times New Roman" w:hAnsi="Times New Roman" w:cs="Times New Roman"/>
          <w:sz w:val="24"/>
        </w:rPr>
        <w:t>.2012.07.018</w:t>
      </w:r>
    </w:p>
    <w:p w:rsidR="008F272D" w:rsidRPr="008F272D" w:rsidRDefault="008F272D" w:rsidP="008F272D">
      <w:pPr>
        <w:pStyle w:val="Bibliography"/>
        <w:rPr>
          <w:rFonts w:ascii="Times New Roman" w:hAnsi="Times New Roman" w:cs="Times New Roman"/>
          <w:sz w:val="24"/>
        </w:rPr>
      </w:pPr>
      <w:r w:rsidRPr="008F272D">
        <w:rPr>
          <w:rFonts w:ascii="Times New Roman" w:hAnsi="Times New Roman" w:cs="Times New Roman"/>
          <w:sz w:val="24"/>
        </w:rPr>
        <w:lastRenderedPageBreak/>
        <w:t xml:space="preserve">2. </w:t>
      </w:r>
      <w:r w:rsidRPr="008F272D">
        <w:rPr>
          <w:rFonts w:ascii="Times New Roman" w:hAnsi="Times New Roman" w:cs="Times New Roman"/>
          <w:sz w:val="24"/>
        </w:rPr>
        <w:tab/>
        <w:t xml:space="preserve">Serrano P, Yao YD, Sacktor TC. Persistent phosphorylation by protein kinase M zeta maintains late-phase long-term potentiation. J </w:t>
      </w:r>
      <w:proofErr w:type="spellStart"/>
      <w:r w:rsidRPr="008F272D">
        <w:rPr>
          <w:rFonts w:ascii="Times New Roman" w:hAnsi="Times New Roman" w:cs="Times New Roman"/>
          <w:sz w:val="24"/>
        </w:rPr>
        <w:t>Neurosci</w:t>
      </w:r>
      <w:proofErr w:type="spellEnd"/>
      <w:r w:rsidRPr="008F272D">
        <w:rPr>
          <w:rFonts w:ascii="Times New Roman" w:hAnsi="Times New Roman" w:cs="Times New Roman"/>
          <w:sz w:val="24"/>
        </w:rPr>
        <w:t>. 2005;25: 1979–1984. doi:10.1523/JNEUROSCI.5132-04.2005</w:t>
      </w:r>
    </w:p>
    <w:p w:rsidR="008F272D" w:rsidRPr="008F272D" w:rsidRDefault="008F272D" w:rsidP="008F272D">
      <w:pPr>
        <w:pStyle w:val="Bibliography"/>
        <w:rPr>
          <w:rFonts w:ascii="Times New Roman" w:hAnsi="Times New Roman" w:cs="Times New Roman"/>
          <w:sz w:val="24"/>
        </w:rPr>
      </w:pPr>
      <w:r w:rsidRPr="008F272D">
        <w:rPr>
          <w:rFonts w:ascii="Times New Roman" w:hAnsi="Times New Roman" w:cs="Times New Roman"/>
          <w:sz w:val="24"/>
        </w:rPr>
        <w:t xml:space="preserve">3. </w:t>
      </w:r>
      <w:r w:rsidRPr="008F272D">
        <w:rPr>
          <w:rFonts w:ascii="Times New Roman" w:hAnsi="Times New Roman" w:cs="Times New Roman"/>
          <w:sz w:val="24"/>
        </w:rPr>
        <w:tab/>
      </w:r>
      <w:proofErr w:type="spellStart"/>
      <w:r w:rsidRPr="008F272D">
        <w:rPr>
          <w:rFonts w:ascii="Times New Roman" w:hAnsi="Times New Roman" w:cs="Times New Roman"/>
          <w:sz w:val="24"/>
        </w:rPr>
        <w:t>Bartol</w:t>
      </w:r>
      <w:proofErr w:type="spellEnd"/>
      <w:r w:rsidRPr="008F272D">
        <w:rPr>
          <w:rFonts w:ascii="Times New Roman" w:hAnsi="Times New Roman" w:cs="Times New Roman"/>
          <w:sz w:val="24"/>
        </w:rPr>
        <w:t xml:space="preserve"> TM, </w:t>
      </w:r>
      <w:proofErr w:type="spellStart"/>
      <w:r w:rsidRPr="008F272D">
        <w:rPr>
          <w:rFonts w:ascii="Times New Roman" w:hAnsi="Times New Roman" w:cs="Times New Roman"/>
          <w:sz w:val="24"/>
        </w:rPr>
        <w:t>Bromer</w:t>
      </w:r>
      <w:proofErr w:type="spellEnd"/>
      <w:r w:rsidRPr="008F272D">
        <w:rPr>
          <w:rFonts w:ascii="Times New Roman" w:hAnsi="Times New Roman" w:cs="Times New Roman"/>
          <w:sz w:val="24"/>
        </w:rPr>
        <w:t xml:space="preserve"> C, Kinney JP, </w:t>
      </w:r>
      <w:proofErr w:type="spellStart"/>
      <w:r w:rsidRPr="008F272D">
        <w:rPr>
          <w:rFonts w:ascii="Times New Roman" w:hAnsi="Times New Roman" w:cs="Times New Roman"/>
          <w:sz w:val="24"/>
        </w:rPr>
        <w:t>Chirillo</w:t>
      </w:r>
      <w:proofErr w:type="spellEnd"/>
      <w:r w:rsidRPr="008F272D">
        <w:rPr>
          <w:rFonts w:ascii="Times New Roman" w:hAnsi="Times New Roman" w:cs="Times New Roman"/>
          <w:sz w:val="24"/>
        </w:rPr>
        <w:t xml:space="preserve"> MA, Bourne JN, Harris KM, et al. Hippocampal spine head sizes are highly precise. </w:t>
      </w:r>
      <w:proofErr w:type="spellStart"/>
      <w:r w:rsidRPr="008F272D">
        <w:rPr>
          <w:rFonts w:ascii="Times New Roman" w:hAnsi="Times New Roman" w:cs="Times New Roman"/>
          <w:sz w:val="24"/>
        </w:rPr>
        <w:t>bioRxiv</w:t>
      </w:r>
      <w:proofErr w:type="spellEnd"/>
      <w:r w:rsidRPr="008F272D">
        <w:rPr>
          <w:rFonts w:ascii="Times New Roman" w:hAnsi="Times New Roman" w:cs="Times New Roman"/>
          <w:sz w:val="24"/>
        </w:rPr>
        <w:t>. 2015; 016329. doi:10.1101/016329</w:t>
      </w:r>
    </w:p>
    <w:p w:rsidR="008F272D" w:rsidRPr="008F272D" w:rsidRDefault="008F272D" w:rsidP="008F272D">
      <w:pPr>
        <w:pStyle w:val="Bibliography"/>
        <w:rPr>
          <w:rFonts w:ascii="Times New Roman" w:hAnsi="Times New Roman" w:cs="Times New Roman"/>
          <w:sz w:val="24"/>
        </w:rPr>
      </w:pPr>
      <w:r w:rsidRPr="008F272D">
        <w:rPr>
          <w:rFonts w:ascii="Times New Roman" w:hAnsi="Times New Roman" w:cs="Times New Roman"/>
          <w:sz w:val="24"/>
        </w:rPr>
        <w:t xml:space="preserve">4. </w:t>
      </w:r>
      <w:r w:rsidRPr="008F272D">
        <w:rPr>
          <w:rFonts w:ascii="Times New Roman" w:hAnsi="Times New Roman" w:cs="Times New Roman"/>
          <w:sz w:val="24"/>
        </w:rPr>
        <w:tab/>
      </w:r>
      <w:proofErr w:type="spellStart"/>
      <w:r w:rsidRPr="008F272D">
        <w:rPr>
          <w:rFonts w:ascii="Times New Roman" w:hAnsi="Times New Roman" w:cs="Times New Roman"/>
          <w:sz w:val="24"/>
        </w:rPr>
        <w:t>Kasthuri</w:t>
      </w:r>
      <w:proofErr w:type="spellEnd"/>
      <w:r w:rsidRPr="008F272D">
        <w:rPr>
          <w:rFonts w:ascii="Times New Roman" w:hAnsi="Times New Roman" w:cs="Times New Roman"/>
          <w:sz w:val="24"/>
        </w:rPr>
        <w:t xml:space="preserve"> N, Hayworth KJ, Berger DR, </w:t>
      </w:r>
      <w:proofErr w:type="spellStart"/>
      <w:r w:rsidRPr="008F272D">
        <w:rPr>
          <w:rFonts w:ascii="Times New Roman" w:hAnsi="Times New Roman" w:cs="Times New Roman"/>
          <w:sz w:val="24"/>
        </w:rPr>
        <w:t>Schalek</w:t>
      </w:r>
      <w:proofErr w:type="spellEnd"/>
      <w:r w:rsidRPr="008F272D">
        <w:rPr>
          <w:rFonts w:ascii="Times New Roman" w:hAnsi="Times New Roman" w:cs="Times New Roman"/>
          <w:sz w:val="24"/>
        </w:rPr>
        <w:t xml:space="preserve"> RL, </w:t>
      </w:r>
      <w:proofErr w:type="spellStart"/>
      <w:r w:rsidRPr="008F272D">
        <w:rPr>
          <w:rFonts w:ascii="Times New Roman" w:hAnsi="Times New Roman" w:cs="Times New Roman"/>
          <w:sz w:val="24"/>
        </w:rPr>
        <w:t>Conchello</w:t>
      </w:r>
      <w:proofErr w:type="spellEnd"/>
      <w:r w:rsidRPr="008F272D">
        <w:rPr>
          <w:rFonts w:ascii="Times New Roman" w:hAnsi="Times New Roman" w:cs="Times New Roman"/>
          <w:sz w:val="24"/>
        </w:rPr>
        <w:t xml:space="preserve"> JA, Knowles-Barley S, et al. Saturated reconstruction of a volume of neocortex. Cell. 2015;162: 648–661. </w:t>
      </w:r>
      <w:proofErr w:type="gramStart"/>
      <w:r w:rsidRPr="008F272D">
        <w:rPr>
          <w:rFonts w:ascii="Times New Roman" w:hAnsi="Times New Roman" w:cs="Times New Roman"/>
          <w:sz w:val="24"/>
        </w:rPr>
        <w:t>doi:10.1016/j.cell</w:t>
      </w:r>
      <w:proofErr w:type="gramEnd"/>
      <w:r w:rsidRPr="008F272D">
        <w:rPr>
          <w:rFonts w:ascii="Times New Roman" w:hAnsi="Times New Roman" w:cs="Times New Roman"/>
          <w:sz w:val="24"/>
        </w:rPr>
        <w:t>.2015.06.054</w:t>
      </w:r>
    </w:p>
    <w:p w:rsidR="008F272D" w:rsidRPr="008F272D" w:rsidRDefault="008F272D" w:rsidP="008F272D">
      <w:pPr>
        <w:pStyle w:val="BodyText"/>
      </w:pPr>
      <w:r>
        <w:fldChar w:fldCharType="end"/>
      </w:r>
      <w:bookmarkStart w:id="0" w:name="_GoBack"/>
      <w:bookmarkEnd w:id="0"/>
    </w:p>
    <w:sectPr w:rsidR="008F272D" w:rsidRPr="008F27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37B"/>
    <w:rsid w:val="002074AF"/>
    <w:rsid w:val="004C437B"/>
    <w:rsid w:val="008F272D"/>
    <w:rsid w:val="00DF24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F31D8"/>
  <w15:chartTrackingRefBased/>
  <w15:docId w15:val="{6630F425-7BEC-427D-A402-BF9E1C6B5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BodyText"/>
    <w:link w:val="Heading1Char"/>
    <w:qFormat/>
    <w:rsid w:val="004C437B"/>
    <w:pPr>
      <w:keepNext/>
      <w:spacing w:after="0" w:line="480" w:lineRule="auto"/>
      <w:outlineLvl w:val="0"/>
    </w:pPr>
    <w:rPr>
      <w:rFonts w:ascii="Times New Roman" w:eastAsia="Times New Roman" w:hAnsi="Times New Roman" w:cs="Times New Roman"/>
      <w:b/>
      <w:sz w:val="28"/>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437B"/>
    <w:rPr>
      <w:rFonts w:ascii="Times New Roman" w:eastAsia="Times New Roman" w:hAnsi="Times New Roman" w:cs="Times New Roman"/>
      <w:b/>
      <w:sz w:val="28"/>
      <w:szCs w:val="20"/>
      <w:lang w:val="en-US"/>
    </w:rPr>
  </w:style>
  <w:style w:type="paragraph" w:styleId="BodyText">
    <w:name w:val="Body Text"/>
    <w:basedOn w:val="Normal"/>
    <w:link w:val="BodyTextChar"/>
    <w:qFormat/>
    <w:rsid w:val="004C437B"/>
    <w:pPr>
      <w:spacing w:after="0" w:line="480" w:lineRule="auto"/>
      <w:ind w:firstLine="54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4C437B"/>
    <w:rPr>
      <w:rFonts w:ascii="Times New Roman" w:eastAsia="Times New Roman" w:hAnsi="Times New Roman" w:cs="Times New Roman"/>
      <w:sz w:val="24"/>
      <w:szCs w:val="20"/>
      <w:lang w:val="en-US"/>
    </w:rPr>
  </w:style>
  <w:style w:type="paragraph" w:styleId="Bibliography">
    <w:name w:val="Bibliography"/>
    <w:basedOn w:val="Normal"/>
    <w:next w:val="Normal"/>
    <w:uiPriority w:val="37"/>
    <w:unhideWhenUsed/>
    <w:rsid w:val="008F272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3</cp:revision>
  <dcterms:created xsi:type="dcterms:W3CDTF">2018-03-28T14:54:00Z</dcterms:created>
  <dcterms:modified xsi:type="dcterms:W3CDTF">2018-03-28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6"&gt;&lt;session id="9mAZUg9a"/&gt;&lt;style id="http://www.zotero.org/styles/plos-computational-biology" hasBibliography="1" bibliographyStyleHasBeenSet="1"/&gt;&lt;prefs&gt;&lt;pref name="fieldType" value="Field"/&gt;&lt;/prefs&gt;&lt;/data&gt;</vt:lpwstr>
  </property>
</Properties>
</file>